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33A67" w14:textId="7830511E" w:rsidR="00BF0594" w:rsidRPr="00983879" w:rsidRDefault="00BF0594">
      <w:pPr>
        <w:rPr>
          <w:lang w:val="en-US"/>
        </w:rPr>
      </w:pPr>
    </w:p>
    <w:tbl>
      <w:tblPr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01767E" w:rsidRPr="00BF0594" w14:paraId="284AC934" w14:textId="77777777" w:rsidTr="007105BA">
        <w:trPr>
          <w:trHeight w:val="26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F204A" w14:textId="7712540D" w:rsidR="0001767E" w:rsidRPr="00D70474" w:rsidRDefault="0001767E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 name</w:t>
            </w:r>
            <w:r w:rsidR="00D70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B4FD6" w14:textId="6326AB5F" w:rsidR="0001767E" w:rsidRPr="0001767E" w:rsidRDefault="0001767E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lative abundance of </w:t>
            </w:r>
            <w:r w:rsidRPr="00017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g. adenopho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55EBA" w14:textId="0BC12D33" w:rsidR="0001767E" w:rsidRPr="0001767E" w:rsidRDefault="0001767E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lative abundance of </w:t>
            </w:r>
            <w:r w:rsidRPr="00017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. indica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7410F" w14:textId="5DA7516A" w:rsidR="0001767E" w:rsidRPr="0001767E" w:rsidRDefault="0001767E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lative abundance of </w:t>
            </w:r>
            <w:r w:rsidRPr="00017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. cylindric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53E7A" w14:textId="30809B83" w:rsidR="0001767E" w:rsidRPr="0001767E" w:rsidRDefault="0001767E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01767E" w:rsidRPr="00BF0594" w14:paraId="260EF569" w14:textId="77777777" w:rsidTr="007105BA">
        <w:trPr>
          <w:trHeight w:val="26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F6D5" w14:textId="3A5E8F95" w:rsidR="0001767E" w:rsidRPr="00BF0594" w:rsidRDefault="0001767E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C051" w14:textId="52749B3A" w:rsidR="0001767E" w:rsidRPr="0001767E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  <w:p w14:paraId="0630452A" w14:textId="6701C326" w:rsidR="0001767E" w:rsidRPr="00BF0594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F5EC" w14:textId="2420BE6D" w:rsidR="0001767E" w:rsidRPr="0001767E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  <w:p w14:paraId="04DA126F" w14:textId="2756651A" w:rsidR="0001767E" w:rsidRPr="00BF0594" w:rsidRDefault="00D70474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FB38" w14:textId="3D2A45F4" w:rsidR="0001767E" w:rsidRPr="0001767E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  <w:p w14:paraId="3D01EC50" w14:textId="6CD0BC53" w:rsidR="0001767E" w:rsidRPr="00BF0594" w:rsidRDefault="00D70474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978D" w14:textId="1E96651B" w:rsidR="0001767E" w:rsidRPr="00BF0594" w:rsidRDefault="00540BBC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 w:rsidR="0001767E"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8977" w14:textId="758B5D15" w:rsidR="0001767E" w:rsidRPr="0001767E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  <w:p w14:paraId="0969B193" w14:textId="05E4A0A0" w:rsidR="0001767E" w:rsidRPr="00BF0594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9220" w14:textId="7CEB081E" w:rsidR="0001767E" w:rsidRPr="0001767E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  <w:p w14:paraId="36CE1478" w14:textId="74C4B5A2" w:rsidR="0001767E" w:rsidRPr="00BF0594" w:rsidRDefault="00D70474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B6FB" w14:textId="712714BC" w:rsidR="0001767E" w:rsidRPr="0001767E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  <w:p w14:paraId="1AF3FEB0" w14:textId="711D4AF0" w:rsidR="0001767E" w:rsidRPr="00BF0594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572B" w14:textId="53C5F6D9" w:rsidR="0001767E" w:rsidRPr="00BF0594" w:rsidRDefault="00540BBC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01767E"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4A6A" w14:textId="561E5898" w:rsidR="0001767E" w:rsidRPr="00D70474" w:rsidRDefault="00D70474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  <w:p w14:paraId="12E2CD10" w14:textId="66A0BE1B" w:rsidR="0001767E" w:rsidRPr="00BF0594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D7C1" w14:textId="30107EEE" w:rsidR="0001767E" w:rsidRPr="00D70474" w:rsidRDefault="00D70474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  <w:p w14:paraId="21E19A62" w14:textId="75B0A63D" w:rsidR="0001767E" w:rsidRPr="00BF0594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7B40" w14:textId="077D9348" w:rsidR="0001767E" w:rsidRPr="00D70474" w:rsidRDefault="00D70474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  <w:p w14:paraId="66EC6496" w14:textId="682886AB" w:rsidR="0001767E" w:rsidRPr="00BF0594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B72B" w14:textId="2CCD2DBA" w:rsidR="0001767E" w:rsidRPr="00BF0594" w:rsidRDefault="00540BBC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01767E"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E198" w14:textId="6607F8B4" w:rsidR="0001767E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vs</w:t>
            </w:r>
          </w:p>
          <w:p w14:paraId="290EBCF2" w14:textId="71986E00" w:rsidR="0001767E" w:rsidRPr="00BF0594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7FD8" w14:textId="5ADD05FA" w:rsidR="0001767E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vs</w:t>
            </w:r>
          </w:p>
          <w:p w14:paraId="35735EF7" w14:textId="259B7E21" w:rsidR="0001767E" w:rsidRPr="00BF0594" w:rsidRDefault="0001767E" w:rsidP="00D70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</w:t>
            </w:r>
          </w:p>
        </w:tc>
      </w:tr>
      <w:tr w:rsidR="00BF0594" w:rsidRPr="00BF0594" w14:paraId="5B81107C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8228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 6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F72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272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F62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15D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244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DBE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8B7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CD1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A1A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A45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357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DA1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7A1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231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209C967E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561E" w14:textId="02243385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idobacteriaceae</w:t>
            </w: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ubgroup 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740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BE3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F86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038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F46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2E7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C46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90B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56E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C6F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0DA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998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9BA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137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</w:tr>
      <w:tr w:rsidR="00BF0594" w:rsidRPr="00BF0594" w14:paraId="79A5A3DB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1B58" w14:textId="26CE3928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iella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C1F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965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71C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A1C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012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FA2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755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D1D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FE4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7CC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A9F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546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A7D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A91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7B58BC20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F3DB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 2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F69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FD7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56D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32F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5AA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E84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7CC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A73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457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E26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EF1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7B5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0DA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564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BF0594" w:rsidRPr="00BF0594" w14:paraId="5DE33ABC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0087" w14:textId="64608B9A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mmatimonad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F9E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225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E3A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6B0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6C5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2BE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7AB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75A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6F5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2BE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375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23C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2F3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00B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12B174B6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23AC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dyrhizob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747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0A8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4B8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A71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411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4B5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655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078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BE8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F7C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B83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891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2E4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CAA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BF0594" w:rsidRPr="00BF0594" w14:paraId="31F68390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3040" w14:textId="54A8F8D3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rosomonad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E1B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FFF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920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1AA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0E6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528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B4B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24A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EA4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48B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3A5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2B3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A52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067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BF0594" w:rsidRPr="00BF0594" w14:paraId="72ECF8EB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EDD9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111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831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BF8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5E4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90C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163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C90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8F8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BED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98D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4BE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7D5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6B6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677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96B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BF0594" w:rsidRPr="00BF0594" w14:paraId="292CB480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34AE" w14:textId="7598E373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A8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0F8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28A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653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C0A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C63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71F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007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C8C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30F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910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711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899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914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0D68498D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6C91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idotherm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B6E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15D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41E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48D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EE6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4CF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C43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60A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CB4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408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37D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9FB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943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B0B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2A43433D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5221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ang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A6C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5A8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0F9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E05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C84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92B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A72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8F7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2A2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735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409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25E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774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762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3710A370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3920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mmatimona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62C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6AB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18E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923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0D3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CA8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64D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CCF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0EB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7D0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F52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4FF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367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246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14FA48C9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BF61" w14:textId="485FB3D9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idimicrobia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AED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A70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9C7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9B3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248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6A6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408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0A4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349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113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6A1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B4B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ABB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54E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BF0594" w:rsidRPr="00BF0594" w14:paraId="75B41E40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0E33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idibac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A9C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C6D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BD6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2B6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DD1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D71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455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754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868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B3E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69B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149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765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C14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15CBF894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6135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10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EDB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7FE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063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DCB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706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142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1C3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7A7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22A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610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028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772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7D3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785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585D2407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FE1C" w14:textId="34DB3BAF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nctomycet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68C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E77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E6F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6B4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385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895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A97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2D4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C2D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F8A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791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06F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715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421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BF0594" w:rsidRPr="00BF0594" w14:paraId="0B20C80C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F8D0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-2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F5F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CE1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1B4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7BF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3CB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589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C60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124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008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B5E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3DD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B35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77C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354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420DF7EA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2824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eromyxobac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8DE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797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739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4BE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09C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CCE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EF6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CD2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6A3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AA2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82C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88E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98F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A77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31FE16EA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9FB4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41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921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0E3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503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07C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2C5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D18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FBE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3D3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2E7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49A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248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CE0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9AB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275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BF0594" w:rsidRPr="00BF0594" w14:paraId="1938BAC5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CE78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rospi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CC0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FAE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C83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68C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90E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B64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473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D94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2E4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C13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6B1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766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ECF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AB5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BF0594" w:rsidRPr="00BF0594" w14:paraId="4044F222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E305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2101 soil group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0D4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748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0BB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B5C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A44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FDB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61B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FDA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992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455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F27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A85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7ED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67D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BF0594" w:rsidRPr="00BF0594" w14:paraId="2D2C26F4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D752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izomicrob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3DE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B97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736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1AB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CD9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4EB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483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DEC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B46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0A5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D44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300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A25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7C2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6E643794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291F" w14:textId="3FC70656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anthobacter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52D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E8D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347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717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FF0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9C9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4B4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0D3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334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F00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101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0A2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BB0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EA8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473D5347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1B7C" w14:textId="3561C1E4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U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monospor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1B1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3B2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CDD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6B0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AEA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197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8C0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98F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62F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880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2B2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D40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093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143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BF0594" w:rsidRPr="00BF0594" w14:paraId="07C4B059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A7B5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didatus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ibac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873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5F9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DB1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631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0E2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826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5E8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CC0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A74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EF8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431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E8E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187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87E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71FF33E6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F59D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iel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531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598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495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4CF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E4A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4EE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E04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5D3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7F3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327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243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77A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E61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981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BF0594" w:rsidRPr="00BF0594" w14:paraId="3D7D8649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F491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yobac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3BC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6BE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93D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FED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667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577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82A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CAA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AED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CBE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DCD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1D5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686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EA1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044EDB96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7EE1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 7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47D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F59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B70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C6E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AF0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D6A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354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2EB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36F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531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278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FF8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880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838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34FEE2B7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B64C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irubrobac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734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335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CA6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7D5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C3E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2EB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179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F86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C39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02C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59B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874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333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93F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4ECCE2E8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4F9D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-WP33-30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F84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79A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4FF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545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10C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ADC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C04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5B1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EEB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1A1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1F7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7C5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996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14C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64EF036C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C0E4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4-96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9FC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656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B3E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872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C1C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055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E0F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D54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8FB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E6B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653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3F4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5F6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D47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BF0594" w:rsidRPr="00BF0594" w14:paraId="02A08317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26AB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I-84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3F3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292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45D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2BA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9A7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879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871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46C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672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571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635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1E7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FD9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6AB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5B40A883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BAF5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oplan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2C4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D0D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F6F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1FC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D7D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EB5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28F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8D0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4DF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FA0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CD5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7B4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77B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52F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47650041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9603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yranel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C49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891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6F0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810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3AA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644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6C5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DA7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E75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B65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4CD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021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D74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E8B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BF0594" w:rsidRPr="00BF0594" w14:paraId="2592EB47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A6AB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948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12C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6A0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684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696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71E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854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1D6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2CC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636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089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5BD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CA5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CB1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</w:tr>
      <w:tr w:rsidR="00BF0594" w:rsidRPr="00BF0594" w14:paraId="256D7DBA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C5EF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PFFP1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0BB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0D3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2D5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B42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FE5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C55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78D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A37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A2E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2A1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6BB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577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95F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1D3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</w:tr>
      <w:tr w:rsidR="00BF0594" w:rsidRPr="00BF0594" w14:paraId="47B76B7A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0064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nocard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E28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4BF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B3A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93C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AE9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3E9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934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BB2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A5C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931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EA7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FD9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66F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35D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  <w:tr w:rsidR="00BF0594" w:rsidRPr="00BF0594" w14:paraId="3650775A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FB63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-19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FD8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E17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29C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F8C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045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691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BD7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994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4BB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D9E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946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3E4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802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989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</w:tr>
      <w:tr w:rsidR="00BF0594" w:rsidRPr="00BF0594" w14:paraId="748954E9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8EC3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G37-AG-4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AB3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A87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83C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1DE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A14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C8E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667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AD1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2F2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E98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613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A3F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FF2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01F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058FE228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7118" w14:textId="4B86AEF8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anthobacter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88B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12D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BDD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AA2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9E7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F2F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400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2DC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28B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F78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C43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30B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1DD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C6B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</w:tr>
      <w:tr w:rsidR="00BF0594" w:rsidRPr="00BF0594" w14:paraId="41BB2710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D36C" w14:textId="475F1DED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amonad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CD9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27B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ABA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3DA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E4A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0B4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816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627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75B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3C2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BCD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71C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9C5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96E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4C66705A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5B8E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scibacteria_nor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245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CC1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730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E51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404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C1F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7A0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08B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AB8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195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A48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B60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E73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C79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2B66BF88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02A4" w14:textId="35D7F89B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tinophag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0E2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512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19B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045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06B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F39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DDA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CB1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54D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EFB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DBB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5AD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D60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AD6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29426FAD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A032" w14:textId="6D20B850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653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107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B01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B8B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84E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306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29A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A8A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2FB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5A0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091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F6C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A76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F67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2D17314D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1304" w14:textId="06027E26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mmatimonad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721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D7D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39F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814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745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E44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94F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8B3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963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EF1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170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40E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DF0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C17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0BD70EBF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117D" w14:textId="5F4BCD8E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ibac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E34B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89E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BAE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306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666C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DFC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A50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7A05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FD6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9F0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A3F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35CE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1732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CF06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</w:t>
            </w:r>
          </w:p>
        </w:tc>
      </w:tr>
      <w:tr w:rsidR="00BF0594" w:rsidRPr="00BF0594" w14:paraId="554AD146" w14:textId="77777777" w:rsidTr="007105BA">
        <w:trPr>
          <w:trHeight w:val="26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68B6" w14:textId="77777777" w:rsidR="00BF0594" w:rsidRPr="00BF0594" w:rsidRDefault="00BF0594" w:rsidP="00BF05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domicrob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F838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379D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4F8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2763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CFCA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558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A0B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63F7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E760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363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1011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1559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C184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91AF" w14:textId="77777777" w:rsidR="00BF0594" w:rsidRPr="00BF0594" w:rsidRDefault="00BF0594" w:rsidP="00017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0</w:t>
            </w:r>
          </w:p>
        </w:tc>
      </w:tr>
    </w:tbl>
    <w:p w14:paraId="70A4E08F" w14:textId="4A864EFC" w:rsidR="00BF0594" w:rsidRPr="00D70474" w:rsidRDefault="00D70474" w:rsidP="00D70474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D70474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r w:rsidRPr="00D70474">
        <w:rPr>
          <w:rFonts w:ascii="Times New Roman" w:hAnsi="Times New Roman" w:cs="Times New Roman"/>
          <w:sz w:val="20"/>
          <w:szCs w:val="20"/>
          <w:lang w:val="en-US"/>
        </w:rPr>
        <w:t>Unc</w:t>
      </w:r>
      <w:proofErr w:type="spellEnd"/>
      <w:r w:rsidRPr="00D70474">
        <w:rPr>
          <w:rFonts w:ascii="Times New Roman" w:hAnsi="Times New Roman" w:cs="Times New Roman"/>
          <w:sz w:val="20"/>
          <w:szCs w:val="20"/>
          <w:lang w:val="en-US"/>
        </w:rPr>
        <w:t xml:space="preserve"> represents uncultured; </w:t>
      </w:r>
      <w:proofErr w:type="spellStart"/>
      <w:r w:rsidRPr="00D70474">
        <w:rPr>
          <w:rFonts w:ascii="Times New Roman" w:hAnsi="Times New Roman" w:cs="Times New Roman"/>
          <w:sz w:val="20"/>
          <w:szCs w:val="20"/>
          <w:lang w:val="en-US"/>
        </w:rPr>
        <w:t>Uncl</w:t>
      </w:r>
      <w:proofErr w:type="spellEnd"/>
      <w:r w:rsidRPr="00D70474">
        <w:rPr>
          <w:rFonts w:ascii="Times New Roman" w:hAnsi="Times New Roman" w:cs="Times New Roman"/>
          <w:sz w:val="20"/>
          <w:szCs w:val="20"/>
          <w:lang w:val="en-US"/>
        </w:rPr>
        <w:t xml:space="preserve"> represents unclassified.</w:t>
      </w:r>
    </w:p>
    <w:sectPr w:rsidR="00BF0594" w:rsidRPr="00D70474" w:rsidSect="007105BA">
      <w:pgSz w:w="15840" w:h="12240" w:orient="landscape"/>
      <w:pgMar w:top="144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76661"/>
    <w:multiLevelType w:val="hybridMultilevel"/>
    <w:tmpl w:val="2D103F9A"/>
    <w:lvl w:ilvl="0" w:tplc="DBD4F15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594"/>
    <w:rsid w:val="0001767E"/>
    <w:rsid w:val="000545B6"/>
    <w:rsid w:val="00540BBC"/>
    <w:rsid w:val="007105BA"/>
    <w:rsid w:val="00983879"/>
    <w:rsid w:val="00AA11B3"/>
    <w:rsid w:val="00BF0594"/>
    <w:rsid w:val="00D24E0B"/>
    <w:rsid w:val="00D7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76D93"/>
  <w15:chartTrackingRefBased/>
  <w15:docId w15:val="{6DFC14AD-7AFB-0B44-9E64-BE47903B2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4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94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云虹</dc:creator>
  <cp:keywords/>
  <dc:description/>
  <cp:lastModifiedBy>孔 云虹</cp:lastModifiedBy>
  <cp:revision>7</cp:revision>
  <dcterms:created xsi:type="dcterms:W3CDTF">2020-09-22T07:12:00Z</dcterms:created>
  <dcterms:modified xsi:type="dcterms:W3CDTF">2020-10-01T09:18:00Z</dcterms:modified>
</cp:coreProperties>
</file>